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501"/>
        <w:gridCol w:w="2804"/>
        <w:gridCol w:w="900"/>
        <w:gridCol w:w="720"/>
        <w:gridCol w:w="540"/>
        <w:gridCol w:w="720"/>
        <w:gridCol w:w="616"/>
      </w:tblGrid>
      <w:tr>
        <w:trPr>
          <w:trHeight w:val="255" w:hRule="atLeast"/>
        </w:trPr>
        <w:tc>
          <w:tcPr>
            <w:tcW w:w="173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0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04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ule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me</w:t>
            </w:r>
          </w:p>
        </w:tc>
      </w:tr>
      <w:tr>
        <w:trPr>
          <w:trHeight w:val="1890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network I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GI,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ine Genetic,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-phenotype,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terolog,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-expression, Transposed SGA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p Enriched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Category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ificance (log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genes with that annotation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# annotated gen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genes with that annotation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annotated genes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59_71_78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.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73_79_78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1,0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phogenesis of an epithel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86_59_91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1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89_57_42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a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40_44_24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1,0,0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phogene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41_45_25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ation of adult life spa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99_68_58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1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body siz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35_33_13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protein activity\epigeneti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510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83_40_199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1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on organization and biogene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510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54_44_24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tion of precursor metabolites and energ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510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43_30_12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0,0,1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GTPase mediated signal transdu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510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42_29_10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,1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ting cycle (sensu Protostomia and Nematoda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2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37_33_15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omo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23_13_3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segreg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77_39_19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 initi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510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82_21_7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0,0,1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GTPase mediated signal transdu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3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58_27_10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57_40_199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69_29_10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34_44_24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71_21_5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53_21_5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ly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45_19_5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1,0,0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iposi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47_22_6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,0,0,0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fate specific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15_14_2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0,1,0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ea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64_47_309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togene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39_45_25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1,0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regul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16_15_3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,0,0,0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ul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50_6_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1,0,0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iposi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136_13_2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65_27_9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rocessi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60_30_11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28_19_4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regul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49_13_2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0,1,0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valent inorganic cation transpor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67_21_5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-tRNA aminoacyl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72_15_3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90_29_10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0,1,0,1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46_22_6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,0,1,0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52_19_4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anspor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24_7_1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ome assembl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76_12_1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18_54_36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segreg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108_11_1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yc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79_22_6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21_62_47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0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reprodu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94_16_3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ammed cell dea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63_32_13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togene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95_15_29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510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87_16_3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 during cellular protein ca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62_19_4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togene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61_12_2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98_16_3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0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74_19_4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70_25_7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66_28_9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32_29_10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159_4_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,0,1,0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150_6_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123_10_1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117_6_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109_7_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0,1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10_25_7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,1,0,1,0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Additional Data File 8. Multiply-supported Subnetworks (MSSNs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19:05:00Z</dcterms:created>
  <dc:creator> </dc:creator>
  <dc:description/>
  <cp:keywords/>
  <dc:language>en-US</dc:language>
  <cp:lastModifiedBy>Matt Weirauch</cp:lastModifiedBy>
  <dcterms:modified xsi:type="dcterms:W3CDTF">2007-09-10T22:57:00Z</dcterms:modified>
  <cp:revision>7</cp:revision>
  <dc:subject/>
  <dc:title> </dc:title>
</cp:coreProperties>
</file>